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11529" w14:textId="61AB83D1" w:rsidR="00011B58" w:rsidRDefault="004D187F" w:rsidP="00011B58">
      <w:pPr>
        <w:pStyle w:val="MDPI31text"/>
        <w:ind w:left="0"/>
      </w:pPr>
      <w:r>
        <w:rPr>
          <w:b/>
          <w:bCs/>
        </w:rPr>
        <w:t xml:space="preserve">Supplementary </w:t>
      </w:r>
      <w:r w:rsidR="00011B58" w:rsidRPr="00216D75">
        <w:rPr>
          <w:b/>
          <w:bCs/>
        </w:rPr>
        <w:t xml:space="preserve">Table </w:t>
      </w:r>
      <w:r>
        <w:rPr>
          <w:b/>
          <w:bCs/>
        </w:rPr>
        <w:t>1</w:t>
      </w:r>
      <w:r w:rsidR="00011B58" w:rsidRPr="00216D75">
        <w:t xml:space="preserve"> – Questionnaire results on daily use of HINTS protocol. Two physicians were lost to follow-up at 6 months. * p&lt; 0.05 et ns: not significant, versus test group, non-parametric Mann-Whitney test for continuous and exact Fisher test for categorical variables.</w:t>
      </w:r>
    </w:p>
    <w:p w14:paraId="0FE57EC5" w14:textId="77777777" w:rsidR="00011B58" w:rsidRDefault="00011B58" w:rsidP="00011B58">
      <w:pPr>
        <w:pStyle w:val="MDPI31text"/>
      </w:pP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842"/>
        <w:gridCol w:w="2610"/>
        <w:gridCol w:w="2610"/>
      </w:tblGrid>
      <w:tr w:rsidR="00011B58" w:rsidRPr="005A5760" w14:paraId="0F2110B3" w14:textId="77777777" w:rsidTr="00923AFF">
        <w:trPr>
          <w:jc w:val="center"/>
        </w:trPr>
        <w:tc>
          <w:tcPr>
            <w:tcW w:w="2120" w:type="pct"/>
          </w:tcPr>
          <w:p w14:paraId="723CF9DF" w14:textId="77777777" w:rsidR="00011B58" w:rsidRPr="00AA57C4" w:rsidRDefault="00011B58" w:rsidP="00923AFF">
            <w:pPr>
              <w:rPr>
                <w:sz w:val="21"/>
                <w:szCs w:val="21"/>
              </w:rPr>
            </w:pPr>
          </w:p>
        </w:tc>
        <w:tc>
          <w:tcPr>
            <w:tcW w:w="1440" w:type="pct"/>
          </w:tcPr>
          <w:p w14:paraId="284AC398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st (</w:t>
            </w:r>
            <w:r w:rsidRPr="005A5760">
              <w:rPr>
                <w:sz w:val="21"/>
                <w:szCs w:val="21"/>
              </w:rPr>
              <w:t>Simulat</w:t>
            </w:r>
            <w:r>
              <w:rPr>
                <w:sz w:val="21"/>
                <w:szCs w:val="21"/>
              </w:rPr>
              <w:t>o</w:t>
            </w:r>
            <w:r w:rsidRPr="005A5760"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440" w:type="pct"/>
          </w:tcPr>
          <w:p w14:paraId="573E6121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</w:tr>
      <w:tr w:rsidR="00011B58" w:rsidRPr="004D45ED" w14:paraId="61523C86" w14:textId="77777777" w:rsidTr="00923AFF">
        <w:trPr>
          <w:jc w:val="center"/>
        </w:trPr>
        <w:tc>
          <w:tcPr>
            <w:tcW w:w="2120" w:type="pct"/>
          </w:tcPr>
          <w:p w14:paraId="028A511D" w14:textId="77777777" w:rsidR="00011B58" w:rsidRPr="00AA57C4" w:rsidRDefault="00011B58" w:rsidP="00923AFF">
            <w:pPr>
              <w:rPr>
                <w:b/>
                <w:sz w:val="21"/>
                <w:szCs w:val="21"/>
              </w:rPr>
            </w:pPr>
            <w:r w:rsidRPr="00AA57C4">
              <w:rPr>
                <w:rFonts w:ascii="Calibri" w:eastAsia="Calibri" w:hAnsi="Calibri" w:cs="Calibri"/>
                <w:b/>
                <w:sz w:val="21"/>
                <w:szCs w:val="21"/>
              </w:rPr>
              <w:t>Inclusion (n=17 in each group)</w:t>
            </w:r>
          </w:p>
        </w:tc>
        <w:tc>
          <w:tcPr>
            <w:tcW w:w="1440" w:type="pct"/>
          </w:tcPr>
          <w:p w14:paraId="0F566DDA" w14:textId="77777777" w:rsidR="00011B58" w:rsidRPr="00AA57C4" w:rsidRDefault="00011B58" w:rsidP="00923AFF">
            <w:pPr>
              <w:rPr>
                <w:b/>
                <w:sz w:val="21"/>
                <w:szCs w:val="21"/>
                <w:u w:val="single"/>
              </w:rPr>
            </w:pPr>
          </w:p>
        </w:tc>
        <w:tc>
          <w:tcPr>
            <w:tcW w:w="1440" w:type="pct"/>
          </w:tcPr>
          <w:p w14:paraId="01C0ED0A" w14:textId="77777777" w:rsidR="00011B58" w:rsidRPr="00AA57C4" w:rsidRDefault="00011B58" w:rsidP="00923AFF">
            <w:pPr>
              <w:rPr>
                <w:b/>
                <w:sz w:val="21"/>
                <w:szCs w:val="21"/>
                <w:u w:val="single"/>
              </w:rPr>
            </w:pPr>
          </w:p>
        </w:tc>
      </w:tr>
      <w:tr w:rsidR="00011B58" w:rsidRPr="005A5760" w14:paraId="3E65B53D" w14:textId="77777777" w:rsidTr="00923AFF">
        <w:trPr>
          <w:jc w:val="center"/>
        </w:trPr>
        <w:tc>
          <w:tcPr>
            <w:tcW w:w="2120" w:type="pct"/>
          </w:tcPr>
          <w:p w14:paraId="2AE8BABF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HINTS</w:t>
            </w:r>
            <w:r>
              <w:rPr>
                <w:rFonts w:ascii="Calibri" w:eastAsia="Calibri" w:hAnsi="Calibri" w:cs="Calibri"/>
                <w:sz w:val="21"/>
                <w:szCs w:val="21"/>
              </w:rPr>
              <w:t xml:space="preserve"> knowledge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 xml:space="preserve"> (%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of ye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)</w:t>
            </w:r>
          </w:p>
        </w:tc>
        <w:tc>
          <w:tcPr>
            <w:tcW w:w="1440" w:type="pct"/>
          </w:tcPr>
          <w:p w14:paraId="3D51089B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76%</w:t>
            </w:r>
          </w:p>
        </w:tc>
        <w:tc>
          <w:tcPr>
            <w:tcW w:w="1440" w:type="pct"/>
          </w:tcPr>
          <w:p w14:paraId="68C3E644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71%</w:t>
            </w:r>
          </w:p>
        </w:tc>
      </w:tr>
      <w:tr w:rsidR="00011B58" w:rsidRPr="005A5760" w14:paraId="3B27FB81" w14:textId="77777777" w:rsidTr="00923AFF">
        <w:trPr>
          <w:jc w:val="center"/>
        </w:trPr>
        <w:tc>
          <w:tcPr>
            <w:tcW w:w="2120" w:type="pct"/>
          </w:tcPr>
          <w:p w14:paraId="5EE6CCA2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HINT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 xml:space="preserve">practice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 xml:space="preserve">(%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of ye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)</w:t>
            </w:r>
          </w:p>
        </w:tc>
        <w:tc>
          <w:tcPr>
            <w:tcW w:w="1440" w:type="pct"/>
          </w:tcPr>
          <w:p w14:paraId="57455D22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24%</w:t>
            </w:r>
          </w:p>
        </w:tc>
        <w:tc>
          <w:tcPr>
            <w:tcW w:w="1440" w:type="pct"/>
          </w:tcPr>
          <w:p w14:paraId="1B12CBFA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53%</w:t>
            </w:r>
          </w:p>
        </w:tc>
      </w:tr>
      <w:tr w:rsidR="00011B58" w:rsidRPr="005A5760" w14:paraId="34F3C87D" w14:textId="77777777" w:rsidTr="00923AFF">
        <w:trPr>
          <w:jc w:val="center"/>
        </w:trPr>
        <w:tc>
          <w:tcPr>
            <w:tcW w:w="2120" w:type="pct"/>
          </w:tcPr>
          <w:p w14:paraId="07E85ADC" w14:textId="77777777" w:rsidR="00011B58" w:rsidRPr="00C326B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T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>heoretical knowledge (score /10)</w:t>
            </w:r>
          </w:p>
        </w:tc>
        <w:tc>
          <w:tcPr>
            <w:tcW w:w="1440" w:type="pct"/>
          </w:tcPr>
          <w:p w14:paraId="77F258F9" w14:textId="77777777" w:rsidR="00011B58" w:rsidRPr="00D44A5A" w:rsidRDefault="00011B58" w:rsidP="00923AF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5 ± 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81 [3-9]</w:t>
            </w:r>
          </w:p>
        </w:tc>
        <w:tc>
          <w:tcPr>
            <w:tcW w:w="1440" w:type="pct"/>
          </w:tcPr>
          <w:p w14:paraId="274C4B5C" w14:textId="77777777" w:rsidR="00011B58" w:rsidRPr="00D44A5A" w:rsidRDefault="00011B58" w:rsidP="00923AF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7 ± 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57 [3-8] *</w:t>
            </w:r>
          </w:p>
        </w:tc>
      </w:tr>
      <w:tr w:rsidR="00011B58" w:rsidRPr="005A5760" w14:paraId="45379576" w14:textId="77777777" w:rsidTr="00923AFF">
        <w:trPr>
          <w:jc w:val="center"/>
        </w:trPr>
        <w:tc>
          <w:tcPr>
            <w:tcW w:w="2120" w:type="pct"/>
          </w:tcPr>
          <w:p w14:paraId="075F2281" w14:textId="77777777" w:rsidR="00011B58" w:rsidRPr="00C326B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P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ractical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ability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 (score/10)</w:t>
            </w:r>
          </w:p>
        </w:tc>
        <w:tc>
          <w:tcPr>
            <w:tcW w:w="1440" w:type="pct"/>
          </w:tcPr>
          <w:p w14:paraId="67BB6017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3 ± 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99 [2-9]</w:t>
            </w:r>
          </w:p>
        </w:tc>
        <w:tc>
          <w:tcPr>
            <w:tcW w:w="1440" w:type="pct"/>
          </w:tcPr>
          <w:p w14:paraId="1A623929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29 ± 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79 [3-8] ns</w:t>
            </w:r>
          </w:p>
        </w:tc>
      </w:tr>
      <w:tr w:rsidR="00011B58" w:rsidRPr="005A5760" w14:paraId="0BCAD99D" w14:textId="77777777" w:rsidTr="00923AFF">
        <w:trPr>
          <w:jc w:val="center"/>
        </w:trPr>
        <w:tc>
          <w:tcPr>
            <w:tcW w:w="2120" w:type="pct"/>
          </w:tcPr>
          <w:p w14:paraId="006DB938" w14:textId="77777777" w:rsidR="00011B58" w:rsidRPr="00C326B0" w:rsidRDefault="00011B58" w:rsidP="00923AFF">
            <w:pPr>
              <w:rPr>
                <w:sz w:val="21"/>
                <w:szCs w:val="21"/>
              </w:rPr>
            </w:pPr>
            <w:r w:rsidRPr="00C326B0">
              <w:rPr>
                <w:rFonts w:ascii="Calibri" w:eastAsia="Calibri" w:hAnsi="Calibri" w:cs="Calibri"/>
                <w:sz w:val="21"/>
                <w:szCs w:val="21"/>
              </w:rPr>
              <w:t>Self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-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>confidence (score/10)</w:t>
            </w:r>
          </w:p>
        </w:tc>
        <w:tc>
          <w:tcPr>
            <w:tcW w:w="1440" w:type="pct"/>
          </w:tcPr>
          <w:p w14:paraId="0C675BA9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4 ± 2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03 [3-8]</w:t>
            </w:r>
          </w:p>
        </w:tc>
        <w:tc>
          <w:tcPr>
            <w:tcW w:w="1440" w:type="pct"/>
          </w:tcPr>
          <w:p w14:paraId="74340C5A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2 ± 2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48 [3-8] ns</w:t>
            </w:r>
          </w:p>
        </w:tc>
      </w:tr>
      <w:tr w:rsidR="00011B58" w:rsidRPr="005A5760" w14:paraId="2D4BB196" w14:textId="77777777" w:rsidTr="00923AFF">
        <w:trPr>
          <w:jc w:val="center"/>
        </w:trPr>
        <w:tc>
          <w:tcPr>
            <w:tcW w:w="2120" w:type="pct"/>
          </w:tcPr>
          <w:p w14:paraId="000B101D" w14:textId="77777777" w:rsidR="00011B58" w:rsidRPr="00C326B0" w:rsidRDefault="00011B58" w:rsidP="00923AFF">
            <w:pPr>
              <w:rPr>
                <w:sz w:val="21"/>
                <w:szCs w:val="21"/>
              </w:rPr>
            </w:pP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Imaging prescription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in all dizzy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 patient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s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440" w:type="pct"/>
          </w:tcPr>
          <w:p w14:paraId="4375E53A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Alway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0</w:t>
            </w:r>
          </w:p>
          <w:p w14:paraId="1CE7C0DC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gt; 50%: 41%</w:t>
            </w:r>
          </w:p>
          <w:p w14:paraId="01DE706C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lt; 50%: 53%</w:t>
            </w:r>
          </w:p>
          <w:p w14:paraId="4D8B9110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6%</w:t>
            </w:r>
          </w:p>
        </w:tc>
        <w:tc>
          <w:tcPr>
            <w:tcW w:w="1440" w:type="pct"/>
          </w:tcPr>
          <w:p w14:paraId="7E48E4A2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Alway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0 ns</w:t>
            </w:r>
          </w:p>
          <w:p w14:paraId="4D78192E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gt; 50%: 53%</w:t>
            </w:r>
          </w:p>
          <w:p w14:paraId="136ADD25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lt; 50%: 47%</w:t>
            </w:r>
          </w:p>
          <w:p w14:paraId="05B28958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0</w:t>
            </w:r>
          </w:p>
        </w:tc>
      </w:tr>
      <w:tr w:rsidR="00011B58" w:rsidRPr="004D45ED" w14:paraId="3AA76775" w14:textId="77777777" w:rsidTr="00923AFF">
        <w:trPr>
          <w:jc w:val="center"/>
        </w:trPr>
        <w:tc>
          <w:tcPr>
            <w:tcW w:w="2120" w:type="pct"/>
          </w:tcPr>
          <w:p w14:paraId="4BE89F4F" w14:textId="77777777" w:rsidR="00011B58" w:rsidRPr="00C326B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Imaging prescription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in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 peripheral verti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go</w:t>
            </w:r>
          </w:p>
        </w:tc>
        <w:tc>
          <w:tcPr>
            <w:tcW w:w="1440" w:type="pct"/>
          </w:tcPr>
          <w:p w14:paraId="36346F0B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Always: 0</w:t>
            </w:r>
          </w:p>
          <w:p w14:paraId="1494CE91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Depending on context: 82%</w:t>
            </w:r>
          </w:p>
          <w:p w14:paraId="2BC554CA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>: 18%</w:t>
            </w:r>
          </w:p>
        </w:tc>
        <w:tc>
          <w:tcPr>
            <w:tcW w:w="1440" w:type="pct"/>
          </w:tcPr>
          <w:p w14:paraId="4C528121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Always: 0</w:t>
            </w:r>
          </w:p>
          <w:p w14:paraId="1430AE3A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Depending on context: 47%</w:t>
            </w:r>
          </w:p>
          <w:p w14:paraId="2A989561" w14:textId="77777777" w:rsidR="00011B58" w:rsidRPr="00856F2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>: 53%</w:t>
            </w:r>
          </w:p>
        </w:tc>
      </w:tr>
      <w:tr w:rsidR="00011B58" w:rsidRPr="004D45ED" w14:paraId="71B9D037" w14:textId="77777777" w:rsidTr="00923AFF">
        <w:trPr>
          <w:jc w:val="center"/>
        </w:trPr>
        <w:tc>
          <w:tcPr>
            <w:tcW w:w="2120" w:type="pct"/>
          </w:tcPr>
          <w:p w14:paraId="4338B657" w14:textId="77777777" w:rsidR="00011B58" w:rsidRPr="00C326B0" w:rsidRDefault="00011B58" w:rsidP="00923AFF">
            <w:pPr>
              <w:rPr>
                <w:b/>
                <w:sz w:val="21"/>
                <w:szCs w:val="21"/>
              </w:rPr>
            </w:pPr>
            <w:r w:rsidRPr="00C326B0">
              <w:rPr>
                <w:rFonts w:ascii="Calibri" w:eastAsia="Calibri" w:hAnsi="Calibri" w:cs="Calibri"/>
                <w:b/>
                <w:sz w:val="21"/>
                <w:szCs w:val="21"/>
              </w:rPr>
              <w:t>1 month (n=17 in each group)</w:t>
            </w:r>
          </w:p>
        </w:tc>
        <w:tc>
          <w:tcPr>
            <w:tcW w:w="1440" w:type="pct"/>
          </w:tcPr>
          <w:p w14:paraId="71B80257" w14:textId="77777777" w:rsidR="00011B58" w:rsidRPr="00C326B0" w:rsidRDefault="00011B58" w:rsidP="00923AFF">
            <w:pPr>
              <w:rPr>
                <w:b/>
                <w:sz w:val="21"/>
                <w:szCs w:val="21"/>
                <w:u w:val="single"/>
              </w:rPr>
            </w:pPr>
          </w:p>
        </w:tc>
        <w:tc>
          <w:tcPr>
            <w:tcW w:w="1440" w:type="pct"/>
          </w:tcPr>
          <w:p w14:paraId="3B3EC289" w14:textId="77777777" w:rsidR="00011B58" w:rsidRPr="00C326B0" w:rsidRDefault="00011B58" w:rsidP="00923AFF">
            <w:pPr>
              <w:rPr>
                <w:b/>
                <w:sz w:val="21"/>
                <w:szCs w:val="21"/>
                <w:u w:val="single"/>
              </w:rPr>
            </w:pPr>
          </w:p>
        </w:tc>
      </w:tr>
      <w:tr w:rsidR="00011B58" w:rsidRPr="005A5760" w14:paraId="0EF95C38" w14:textId="77777777" w:rsidTr="00923AFF">
        <w:trPr>
          <w:jc w:val="center"/>
        </w:trPr>
        <w:tc>
          <w:tcPr>
            <w:tcW w:w="2120" w:type="pct"/>
          </w:tcPr>
          <w:p w14:paraId="0075D501" w14:textId="77777777" w:rsidR="00011B58" w:rsidRPr="00C326B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T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>heoretical knowledge (score /10)</w:t>
            </w:r>
          </w:p>
        </w:tc>
        <w:tc>
          <w:tcPr>
            <w:tcW w:w="1440" w:type="pct"/>
          </w:tcPr>
          <w:p w14:paraId="43794721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 xml:space="preserve">8 ± </w:t>
            </w:r>
            <w:r w:rsidRPr="005A5760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47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3-9]</w:t>
            </w:r>
          </w:p>
        </w:tc>
        <w:tc>
          <w:tcPr>
            <w:tcW w:w="1440" w:type="pct"/>
          </w:tcPr>
          <w:p w14:paraId="1EAA8692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9 ± 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58 [3-9] ns</w:t>
            </w:r>
          </w:p>
        </w:tc>
      </w:tr>
      <w:tr w:rsidR="00011B58" w:rsidRPr="005A5760" w14:paraId="77974807" w14:textId="77777777" w:rsidTr="00923AFF">
        <w:trPr>
          <w:jc w:val="center"/>
        </w:trPr>
        <w:tc>
          <w:tcPr>
            <w:tcW w:w="2120" w:type="pct"/>
          </w:tcPr>
          <w:p w14:paraId="0F538745" w14:textId="77777777" w:rsidR="00011B58" w:rsidRPr="00C326B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P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ractical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ability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 (score/10)</w:t>
            </w:r>
          </w:p>
        </w:tc>
        <w:tc>
          <w:tcPr>
            <w:tcW w:w="1440" w:type="pct"/>
          </w:tcPr>
          <w:p w14:paraId="12791B04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>5 ± 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50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3-8]</w:t>
            </w:r>
          </w:p>
        </w:tc>
        <w:tc>
          <w:tcPr>
            <w:tcW w:w="1440" w:type="pct"/>
          </w:tcPr>
          <w:p w14:paraId="4B0E1DBA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2 ± 2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21 [2-9] *</w:t>
            </w:r>
          </w:p>
        </w:tc>
      </w:tr>
      <w:tr w:rsidR="00011B58" w:rsidRPr="005A5760" w14:paraId="578F5EFD" w14:textId="77777777" w:rsidTr="00923AFF">
        <w:trPr>
          <w:jc w:val="center"/>
        </w:trPr>
        <w:tc>
          <w:tcPr>
            <w:tcW w:w="2120" w:type="pct"/>
          </w:tcPr>
          <w:p w14:paraId="01B31E1F" w14:textId="77777777" w:rsidR="00011B58" w:rsidRPr="00856F2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C326B0">
              <w:rPr>
                <w:rFonts w:ascii="Calibri" w:eastAsia="Calibri" w:hAnsi="Calibri" w:cs="Calibri"/>
                <w:sz w:val="21"/>
                <w:szCs w:val="21"/>
              </w:rPr>
              <w:t>Self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-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>confidence (score/10)</w:t>
            </w:r>
          </w:p>
        </w:tc>
        <w:tc>
          <w:tcPr>
            <w:tcW w:w="1440" w:type="pct"/>
          </w:tcPr>
          <w:p w14:paraId="4F973C30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>7 ± 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62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3-9]</w:t>
            </w:r>
          </w:p>
        </w:tc>
        <w:tc>
          <w:tcPr>
            <w:tcW w:w="1440" w:type="pct"/>
          </w:tcPr>
          <w:p w14:paraId="77ECEEBA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3 ± 2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26 [2-9] ns</w:t>
            </w:r>
          </w:p>
        </w:tc>
      </w:tr>
      <w:tr w:rsidR="00011B58" w:rsidRPr="005A5760" w14:paraId="49BB0F01" w14:textId="77777777" w:rsidTr="00923AFF">
        <w:trPr>
          <w:jc w:val="center"/>
        </w:trPr>
        <w:tc>
          <w:tcPr>
            <w:tcW w:w="2120" w:type="pct"/>
          </w:tcPr>
          <w:p w14:paraId="323BEED8" w14:textId="77777777" w:rsidR="00011B58" w:rsidRDefault="00011B58" w:rsidP="00923AF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 xml:space="preserve">Imaging prescription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 xml:space="preserve">in all dizzy 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>patient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s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  <w:p w14:paraId="4046B3A1" w14:textId="77777777" w:rsidR="00011B58" w:rsidRPr="00856F2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 xml:space="preserve">(n=11 test, n=6 control) </w:t>
            </w:r>
          </w:p>
        </w:tc>
        <w:tc>
          <w:tcPr>
            <w:tcW w:w="1440" w:type="pct"/>
          </w:tcPr>
          <w:p w14:paraId="7365F530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Alway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0</w:t>
            </w:r>
          </w:p>
          <w:p w14:paraId="297C1A24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gt; 50%: 28%</w:t>
            </w:r>
          </w:p>
          <w:p w14:paraId="1903998B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lt; 50%: 54%</w:t>
            </w:r>
          </w:p>
          <w:p w14:paraId="3A262165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18%</w:t>
            </w:r>
          </w:p>
        </w:tc>
        <w:tc>
          <w:tcPr>
            <w:tcW w:w="1440" w:type="pct"/>
          </w:tcPr>
          <w:p w14:paraId="63DBE67F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Alway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0 ns</w:t>
            </w:r>
          </w:p>
          <w:p w14:paraId="062688EE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gt; 50%: 33%</w:t>
            </w:r>
          </w:p>
          <w:p w14:paraId="0F5FD06E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lt; 50%: 50%</w:t>
            </w:r>
          </w:p>
          <w:p w14:paraId="69CBC7C0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17%</w:t>
            </w:r>
          </w:p>
        </w:tc>
      </w:tr>
      <w:tr w:rsidR="00011B58" w:rsidRPr="00AD4555" w14:paraId="68508EF9" w14:textId="77777777" w:rsidTr="00923AFF">
        <w:trPr>
          <w:jc w:val="center"/>
        </w:trPr>
        <w:tc>
          <w:tcPr>
            <w:tcW w:w="2120" w:type="pct"/>
          </w:tcPr>
          <w:p w14:paraId="283B75AD" w14:textId="77777777" w:rsidR="00011B58" w:rsidRDefault="00011B58" w:rsidP="00923AF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 xml:space="preserve">Imaging prescription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in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 xml:space="preserve"> peripheral vertigo </w:t>
            </w:r>
          </w:p>
          <w:p w14:paraId="0C1E3F4C" w14:textId="77777777" w:rsidR="00011B58" w:rsidRPr="00856F2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(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n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>=9 test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,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 xml:space="preserve"> n=6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for control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>)</w:t>
            </w:r>
          </w:p>
        </w:tc>
        <w:tc>
          <w:tcPr>
            <w:tcW w:w="1440" w:type="pct"/>
          </w:tcPr>
          <w:p w14:paraId="7F6F0B17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Always: 0</w:t>
            </w:r>
          </w:p>
          <w:p w14:paraId="6209724E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Depending on context: 44%</w:t>
            </w:r>
          </w:p>
          <w:p w14:paraId="1F730B68" w14:textId="77777777" w:rsidR="00011B58" w:rsidRPr="00856F2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>: 66%</w:t>
            </w:r>
          </w:p>
        </w:tc>
        <w:tc>
          <w:tcPr>
            <w:tcW w:w="1440" w:type="pct"/>
          </w:tcPr>
          <w:p w14:paraId="1B894BEE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Always: 0</w:t>
            </w:r>
            <w:r>
              <w:rPr>
                <w:rFonts w:ascii="Calibri" w:eastAsia="Calibri" w:hAnsi="Calibri" w:cs="Calibri"/>
                <w:sz w:val="21"/>
                <w:szCs w:val="21"/>
              </w:rPr>
              <w:t xml:space="preserve"> ns</w:t>
            </w:r>
          </w:p>
          <w:p w14:paraId="7D32B74F" w14:textId="77777777" w:rsidR="00011B58" w:rsidRPr="00856F25" w:rsidRDefault="00011B58" w:rsidP="00923AFF">
            <w:pPr>
              <w:rPr>
                <w:sz w:val="21"/>
                <w:szCs w:val="21"/>
              </w:rPr>
            </w:pPr>
            <w:r w:rsidRPr="00856F25">
              <w:rPr>
                <w:rFonts w:ascii="Calibri" w:eastAsia="Calibri" w:hAnsi="Calibri" w:cs="Calibri"/>
                <w:sz w:val="21"/>
                <w:szCs w:val="21"/>
              </w:rPr>
              <w:t>Depending on context: 67%</w:t>
            </w:r>
          </w:p>
          <w:p w14:paraId="1DAF4757" w14:textId="77777777" w:rsidR="00011B58" w:rsidRPr="00856F2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856F25">
              <w:rPr>
                <w:rFonts w:ascii="Calibri" w:eastAsia="Calibri" w:hAnsi="Calibri" w:cs="Calibri"/>
                <w:sz w:val="21"/>
                <w:szCs w:val="21"/>
              </w:rPr>
              <w:t>: 33%</w:t>
            </w:r>
          </w:p>
        </w:tc>
      </w:tr>
      <w:tr w:rsidR="00011B58" w:rsidRPr="004D45ED" w14:paraId="17C420AA" w14:textId="77777777" w:rsidTr="00923AFF">
        <w:trPr>
          <w:jc w:val="center"/>
        </w:trPr>
        <w:tc>
          <w:tcPr>
            <w:tcW w:w="2120" w:type="pct"/>
          </w:tcPr>
          <w:p w14:paraId="7589D366" w14:textId="77777777" w:rsidR="00011B58" w:rsidRPr="00512DD5" w:rsidRDefault="00011B58" w:rsidP="00923AFF">
            <w:pPr>
              <w:rPr>
                <w:b/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b/>
                <w:sz w:val="21"/>
                <w:szCs w:val="21"/>
              </w:rPr>
              <w:t>6 months (n=16 in each group)</w:t>
            </w:r>
          </w:p>
        </w:tc>
        <w:tc>
          <w:tcPr>
            <w:tcW w:w="1440" w:type="pct"/>
          </w:tcPr>
          <w:p w14:paraId="437FF44E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</w:p>
        </w:tc>
        <w:tc>
          <w:tcPr>
            <w:tcW w:w="1440" w:type="pct"/>
          </w:tcPr>
          <w:p w14:paraId="1ECC1EBE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</w:p>
        </w:tc>
      </w:tr>
      <w:tr w:rsidR="00011B58" w:rsidRPr="004D45ED" w14:paraId="219EB786" w14:textId="77777777" w:rsidTr="00923AFF">
        <w:trPr>
          <w:jc w:val="center"/>
        </w:trPr>
        <w:tc>
          <w:tcPr>
            <w:tcW w:w="2120" w:type="pct"/>
          </w:tcPr>
          <w:p w14:paraId="5A25D1BA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 xml:space="preserve">Use of HINTS method during the last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1440" w:type="pct"/>
          </w:tcPr>
          <w:p w14:paraId="77EBC0B5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gt; 50%: 6%</w:t>
            </w:r>
          </w:p>
          <w:p w14:paraId="2A4CCE6D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lt; 50%: 6%</w:t>
            </w:r>
          </w:p>
          <w:p w14:paraId="5F97EA03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6%</w:t>
            </w:r>
          </w:p>
          <w:p w14:paraId="61F95AB1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o dizzy patient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25%</w:t>
            </w:r>
          </w:p>
        </w:tc>
        <w:tc>
          <w:tcPr>
            <w:tcW w:w="1440" w:type="pct"/>
          </w:tcPr>
          <w:p w14:paraId="36191DD4" w14:textId="77777777" w:rsidR="00011B58" w:rsidRPr="00512DD5" w:rsidRDefault="00011B58" w:rsidP="00923AFF">
            <w:pPr>
              <w:rPr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>&gt; 50%: 25% ns</w:t>
            </w:r>
          </w:p>
          <w:p w14:paraId="7C9A2C92" w14:textId="77777777" w:rsidR="00011B58" w:rsidRPr="00512DD5" w:rsidRDefault="00011B58" w:rsidP="00923AFF">
            <w:pPr>
              <w:rPr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>&lt; 50%: 19%</w:t>
            </w:r>
          </w:p>
          <w:p w14:paraId="41ACE615" w14:textId="77777777" w:rsidR="00011B58" w:rsidRPr="00512DD5" w:rsidRDefault="00011B58" w:rsidP="00923AFF">
            <w:pPr>
              <w:rPr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>Never: 0%</w:t>
            </w:r>
          </w:p>
          <w:p w14:paraId="21039603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o dizzy patient</w:t>
            </w:r>
            <w:r w:rsidRPr="00512DD5">
              <w:rPr>
                <w:rFonts w:ascii="Calibri" w:eastAsia="Calibri" w:hAnsi="Calibri" w:cs="Calibri"/>
                <w:sz w:val="21"/>
                <w:szCs w:val="21"/>
              </w:rPr>
              <w:t>: 19%</w:t>
            </w:r>
          </w:p>
        </w:tc>
      </w:tr>
      <w:tr w:rsidR="00011B58" w:rsidRPr="005A5760" w14:paraId="66A3D881" w14:textId="77777777" w:rsidTr="00923AFF">
        <w:trPr>
          <w:jc w:val="center"/>
        </w:trPr>
        <w:tc>
          <w:tcPr>
            <w:tcW w:w="2120" w:type="pct"/>
          </w:tcPr>
          <w:p w14:paraId="60F35FA0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Theoretical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 xml:space="preserve"> knowledge (score/10)</w:t>
            </w:r>
          </w:p>
        </w:tc>
        <w:tc>
          <w:tcPr>
            <w:tcW w:w="1440" w:type="pct"/>
          </w:tcPr>
          <w:p w14:paraId="73A8760E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5A5760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>00 ± 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41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5-8]</w:t>
            </w:r>
          </w:p>
        </w:tc>
        <w:tc>
          <w:tcPr>
            <w:tcW w:w="1440" w:type="pct"/>
          </w:tcPr>
          <w:p w14:paraId="20C5FDBC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.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4 ±</w:t>
            </w:r>
            <w:r w:rsidRPr="005A5760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36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3-9] ns</w:t>
            </w:r>
          </w:p>
        </w:tc>
      </w:tr>
      <w:tr w:rsidR="00011B58" w:rsidRPr="005A5760" w14:paraId="4D838DFC" w14:textId="77777777" w:rsidTr="00923AFF">
        <w:trPr>
          <w:jc w:val="center"/>
        </w:trPr>
        <w:tc>
          <w:tcPr>
            <w:tcW w:w="2120" w:type="pct"/>
          </w:tcPr>
          <w:p w14:paraId="36B5CA72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P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>ractical knowledge (score/10)</w:t>
            </w:r>
          </w:p>
        </w:tc>
        <w:tc>
          <w:tcPr>
            <w:tcW w:w="1440" w:type="pct"/>
          </w:tcPr>
          <w:p w14:paraId="77243B5F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5A5760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>00 ± 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41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5-9]</w:t>
            </w:r>
          </w:p>
        </w:tc>
        <w:tc>
          <w:tcPr>
            <w:tcW w:w="1440" w:type="pct"/>
          </w:tcPr>
          <w:p w14:paraId="4406A20C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>31 ± 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35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3-9] ns</w:t>
            </w:r>
          </w:p>
        </w:tc>
      </w:tr>
      <w:tr w:rsidR="00011B58" w:rsidRPr="005A5760" w14:paraId="7CBF493A" w14:textId="77777777" w:rsidTr="00923AFF">
        <w:trPr>
          <w:jc w:val="center"/>
        </w:trPr>
        <w:tc>
          <w:tcPr>
            <w:tcW w:w="2120" w:type="pct"/>
          </w:tcPr>
          <w:p w14:paraId="4AEADE67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C326B0">
              <w:rPr>
                <w:rFonts w:ascii="Calibri" w:eastAsia="Calibri" w:hAnsi="Calibri" w:cs="Calibri"/>
                <w:sz w:val="21"/>
                <w:szCs w:val="21"/>
              </w:rPr>
              <w:t>Self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-</w:t>
            </w:r>
            <w:r w:rsidRPr="00C326B0">
              <w:rPr>
                <w:rFonts w:ascii="Calibri" w:eastAsia="Calibri" w:hAnsi="Calibri" w:cs="Calibri"/>
                <w:sz w:val="21"/>
                <w:szCs w:val="21"/>
              </w:rPr>
              <w:t>confidence (score/10)</w:t>
            </w:r>
          </w:p>
        </w:tc>
        <w:tc>
          <w:tcPr>
            <w:tcW w:w="1440" w:type="pct"/>
          </w:tcPr>
          <w:p w14:paraId="2F62F7CD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5A576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>75 ± 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88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2-10]</w:t>
            </w:r>
          </w:p>
        </w:tc>
        <w:tc>
          <w:tcPr>
            <w:tcW w:w="1440" w:type="pct"/>
          </w:tcPr>
          <w:p w14:paraId="02C939E9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>56 ± 1</w:t>
            </w:r>
            <w:r>
              <w:rPr>
                <w:sz w:val="21"/>
                <w:szCs w:val="21"/>
              </w:rPr>
              <w:t>.</w:t>
            </w:r>
            <w:r w:rsidRPr="005A5760">
              <w:rPr>
                <w:sz w:val="21"/>
                <w:szCs w:val="21"/>
              </w:rPr>
              <w:t xml:space="preserve">46 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[3-9] ns</w:t>
            </w:r>
          </w:p>
        </w:tc>
      </w:tr>
      <w:tr w:rsidR="00011B58" w:rsidRPr="005A5760" w14:paraId="2CE2081F" w14:textId="77777777" w:rsidTr="00923AFF">
        <w:trPr>
          <w:jc w:val="center"/>
        </w:trPr>
        <w:tc>
          <w:tcPr>
            <w:tcW w:w="2120" w:type="pct"/>
          </w:tcPr>
          <w:p w14:paraId="51692F02" w14:textId="77777777" w:rsidR="00011B58" w:rsidRDefault="00011B58" w:rsidP="00923AF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 xml:space="preserve">Imaging prescription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in all dizzy</w:t>
            </w:r>
            <w:r w:rsidRPr="00512DD5">
              <w:rPr>
                <w:rFonts w:ascii="Calibri" w:eastAsia="Calibri" w:hAnsi="Calibri" w:cs="Calibri"/>
                <w:sz w:val="21"/>
                <w:szCs w:val="21"/>
              </w:rPr>
              <w:t xml:space="preserve"> patient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s</w:t>
            </w:r>
            <w:r w:rsidRPr="00512DD5">
              <w:rPr>
                <w:rFonts w:ascii="Calibri" w:eastAsia="Calibri" w:hAnsi="Calibri" w:cs="Calibri"/>
                <w:sz w:val="21"/>
                <w:szCs w:val="21"/>
              </w:rPr>
              <w:t xml:space="preserve"> </w:t>
            </w:r>
          </w:p>
          <w:p w14:paraId="4B3D30B9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 xml:space="preserve">(n=14 both groups) </w:t>
            </w:r>
          </w:p>
        </w:tc>
        <w:tc>
          <w:tcPr>
            <w:tcW w:w="1440" w:type="pct"/>
          </w:tcPr>
          <w:p w14:paraId="0583109D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Alway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0</w:t>
            </w:r>
          </w:p>
          <w:p w14:paraId="1020FDA0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gt; 50%: 21%</w:t>
            </w:r>
          </w:p>
          <w:p w14:paraId="5CAEAB81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lt; 50%: 72%</w:t>
            </w:r>
          </w:p>
          <w:p w14:paraId="33F65F89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7%</w:t>
            </w:r>
          </w:p>
        </w:tc>
        <w:tc>
          <w:tcPr>
            <w:tcW w:w="1440" w:type="pct"/>
          </w:tcPr>
          <w:p w14:paraId="0DBBE549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Always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0 ns</w:t>
            </w:r>
          </w:p>
          <w:p w14:paraId="7C57E52D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gt; 50%: 21%</w:t>
            </w:r>
          </w:p>
          <w:p w14:paraId="52FFF060" w14:textId="77777777" w:rsidR="00011B58" w:rsidRPr="005A5760" w:rsidRDefault="00011B58" w:rsidP="00923AFF">
            <w:pPr>
              <w:rPr>
                <w:sz w:val="21"/>
                <w:szCs w:val="21"/>
              </w:rPr>
            </w:pPr>
            <w:r w:rsidRPr="005A5760">
              <w:rPr>
                <w:rFonts w:ascii="Calibri" w:eastAsia="Calibri" w:hAnsi="Calibri" w:cs="Calibri"/>
                <w:sz w:val="21"/>
                <w:szCs w:val="21"/>
              </w:rPr>
              <w:t>&lt; 50%: 72%</w:t>
            </w:r>
          </w:p>
          <w:p w14:paraId="3FB5649F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7%</w:t>
            </w:r>
          </w:p>
        </w:tc>
      </w:tr>
      <w:tr w:rsidR="00011B58" w:rsidRPr="005A5760" w14:paraId="157EB8F9" w14:textId="77777777" w:rsidTr="00923AFF">
        <w:trPr>
          <w:jc w:val="center"/>
        </w:trPr>
        <w:tc>
          <w:tcPr>
            <w:tcW w:w="2120" w:type="pct"/>
          </w:tcPr>
          <w:p w14:paraId="765E575D" w14:textId="77777777" w:rsidR="00011B58" w:rsidRDefault="00011B58" w:rsidP="00923AFF">
            <w:pPr>
              <w:rPr>
                <w:rFonts w:ascii="Calibri" w:eastAsia="Calibri" w:hAnsi="Calibri" w:cs="Calibri"/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 xml:space="preserve">Imaging prescription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in</w:t>
            </w:r>
            <w:r w:rsidRPr="00512DD5">
              <w:rPr>
                <w:rFonts w:ascii="Calibri" w:eastAsia="Calibri" w:hAnsi="Calibri" w:cs="Calibri"/>
                <w:sz w:val="21"/>
                <w:szCs w:val="21"/>
              </w:rPr>
              <w:t xml:space="preserve"> peripheral vertigo </w:t>
            </w:r>
          </w:p>
          <w:p w14:paraId="1C4A7D47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>(n=13 test, n=12</w:t>
            </w:r>
            <w:r>
              <w:rPr>
                <w:rFonts w:ascii="Calibri" w:eastAsia="Calibri" w:hAnsi="Calibri" w:cs="Calibri"/>
                <w:sz w:val="21"/>
                <w:szCs w:val="21"/>
              </w:rPr>
              <w:t xml:space="preserve"> control</w:t>
            </w:r>
            <w:r w:rsidRPr="00512DD5">
              <w:rPr>
                <w:rFonts w:ascii="Calibri" w:eastAsia="Calibri" w:hAnsi="Calibri" w:cs="Calibri"/>
                <w:sz w:val="21"/>
                <w:szCs w:val="21"/>
              </w:rPr>
              <w:t xml:space="preserve">)  </w:t>
            </w:r>
          </w:p>
        </w:tc>
        <w:tc>
          <w:tcPr>
            <w:tcW w:w="1440" w:type="pct"/>
          </w:tcPr>
          <w:p w14:paraId="70B4D53F" w14:textId="77777777" w:rsidR="00011B58" w:rsidRPr="00512DD5" w:rsidRDefault="00011B58" w:rsidP="00923AFF">
            <w:pPr>
              <w:rPr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>Always: 15%</w:t>
            </w:r>
          </w:p>
          <w:p w14:paraId="6465C486" w14:textId="77777777" w:rsidR="00011B58" w:rsidRPr="00512DD5" w:rsidRDefault="00011B58" w:rsidP="00923AFF">
            <w:pPr>
              <w:rPr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>Depending on context: 54%</w:t>
            </w:r>
          </w:p>
          <w:p w14:paraId="2F314596" w14:textId="77777777" w:rsidR="00011B58" w:rsidRPr="00512DD5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12DD5">
              <w:rPr>
                <w:rFonts w:ascii="Calibri" w:eastAsia="Calibri" w:hAnsi="Calibri" w:cs="Calibri"/>
                <w:sz w:val="21"/>
                <w:szCs w:val="21"/>
              </w:rPr>
              <w:t>: 31%</w:t>
            </w:r>
          </w:p>
        </w:tc>
        <w:tc>
          <w:tcPr>
            <w:tcW w:w="1440" w:type="pct"/>
          </w:tcPr>
          <w:p w14:paraId="10475D78" w14:textId="77777777" w:rsidR="00011B58" w:rsidRPr="00512DD5" w:rsidRDefault="00011B58" w:rsidP="00923AFF">
            <w:pPr>
              <w:rPr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>Always: 0 ns</w:t>
            </w:r>
          </w:p>
          <w:p w14:paraId="1CD96D22" w14:textId="77777777" w:rsidR="00011B58" w:rsidRPr="00512DD5" w:rsidRDefault="00011B58" w:rsidP="00923AFF">
            <w:pPr>
              <w:rPr>
                <w:sz w:val="21"/>
                <w:szCs w:val="21"/>
              </w:rPr>
            </w:pPr>
            <w:r w:rsidRPr="00512DD5">
              <w:rPr>
                <w:rFonts w:ascii="Calibri" w:eastAsia="Calibri" w:hAnsi="Calibri" w:cs="Calibri"/>
                <w:sz w:val="21"/>
                <w:szCs w:val="21"/>
              </w:rPr>
              <w:t>Depending on context: 58%</w:t>
            </w:r>
          </w:p>
          <w:p w14:paraId="5C3C6F17" w14:textId="77777777" w:rsidR="00011B58" w:rsidRPr="005A5760" w:rsidRDefault="00011B58" w:rsidP="00923AFF">
            <w:pPr>
              <w:rPr>
                <w:b/>
                <w:sz w:val="21"/>
                <w:szCs w:val="21"/>
                <w:u w:val="singl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ever</w:t>
            </w:r>
            <w:r w:rsidRPr="005A5760">
              <w:rPr>
                <w:rFonts w:ascii="Calibri" w:eastAsia="Calibri" w:hAnsi="Calibri" w:cs="Calibri"/>
                <w:sz w:val="21"/>
                <w:szCs w:val="21"/>
              </w:rPr>
              <w:t>: 42%</w:t>
            </w:r>
          </w:p>
        </w:tc>
      </w:tr>
    </w:tbl>
    <w:p w14:paraId="398AE659" w14:textId="77777777" w:rsidR="00503121" w:rsidRDefault="00503121"/>
    <w:sectPr w:rsidR="00503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58"/>
    <w:rsid w:val="00011B58"/>
    <w:rsid w:val="004D187F"/>
    <w:rsid w:val="0050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2CB74"/>
  <w15:chartTrackingRefBased/>
  <w15:docId w15:val="{1AB9509F-4DBD-A049-BAB0-CC192629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B58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011B5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Corda</dc:creator>
  <cp:keywords/>
  <dc:description/>
  <cp:lastModifiedBy>John Magri</cp:lastModifiedBy>
  <cp:revision>2</cp:revision>
  <dcterms:created xsi:type="dcterms:W3CDTF">2023-11-26T10:25:00Z</dcterms:created>
  <dcterms:modified xsi:type="dcterms:W3CDTF">2023-12-05T16:13:00Z</dcterms:modified>
</cp:coreProperties>
</file>